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80" w:rightFromText="180" w:horzAnchor="margin" w:tblpY="435"/>
        <w:tblW w:w="9067" w:type="dxa"/>
        <w:tblLook w:val="04A0" w:firstRow="1" w:lastRow="0" w:firstColumn="1" w:lastColumn="0" w:noHBand="0" w:noVBand="1"/>
      </w:tblPr>
      <w:tblGrid>
        <w:gridCol w:w="1696"/>
        <w:gridCol w:w="3261"/>
        <w:gridCol w:w="1842"/>
        <w:gridCol w:w="2268"/>
      </w:tblGrid>
      <w:tr w:rsidR="00D2758E" w14:paraId="2179FD66" w14:textId="77777777" w:rsidTr="00FB30EE">
        <w:tc>
          <w:tcPr>
            <w:tcW w:w="1696" w:type="dxa"/>
          </w:tcPr>
          <w:p w14:paraId="42B67588" w14:textId="53F5860E" w:rsidR="00D2758E" w:rsidRPr="00FB30EE" w:rsidRDefault="00D2758E" w:rsidP="00D2758E">
            <w:pPr>
              <w:rPr>
                <w:b/>
              </w:rPr>
            </w:pPr>
            <w:r w:rsidRPr="00FB30EE">
              <w:rPr>
                <w:b/>
              </w:rPr>
              <w:t>Sample number</w:t>
            </w:r>
          </w:p>
        </w:tc>
        <w:tc>
          <w:tcPr>
            <w:tcW w:w="3261" w:type="dxa"/>
          </w:tcPr>
          <w:p w14:paraId="449659AE" w14:textId="2007D6BF" w:rsidR="00D2758E" w:rsidRPr="00FB30EE" w:rsidRDefault="00D2758E" w:rsidP="00D2758E">
            <w:pPr>
              <w:rPr>
                <w:b/>
              </w:rPr>
            </w:pPr>
            <w:r w:rsidRPr="00FB30EE">
              <w:rPr>
                <w:b/>
              </w:rPr>
              <w:t>Strain/content</w:t>
            </w:r>
          </w:p>
        </w:tc>
        <w:tc>
          <w:tcPr>
            <w:tcW w:w="1842" w:type="dxa"/>
          </w:tcPr>
          <w:p w14:paraId="438E7980" w14:textId="739636A8" w:rsidR="00D2758E" w:rsidRPr="00FB30EE" w:rsidRDefault="00D2758E" w:rsidP="00D2758E">
            <w:pPr>
              <w:rPr>
                <w:b/>
              </w:rPr>
            </w:pPr>
            <w:r w:rsidRPr="00FB30EE">
              <w:rPr>
                <w:b/>
              </w:rPr>
              <w:t>Genotype</w:t>
            </w:r>
          </w:p>
        </w:tc>
        <w:tc>
          <w:tcPr>
            <w:tcW w:w="2268" w:type="dxa"/>
          </w:tcPr>
          <w:p w14:paraId="56FB4ABE" w14:textId="30278C44" w:rsidR="00D2758E" w:rsidRPr="00FB30EE" w:rsidRDefault="00D2758E" w:rsidP="00D2758E">
            <w:pPr>
              <w:rPr>
                <w:b/>
              </w:rPr>
            </w:pPr>
            <w:r w:rsidRPr="00FB30EE">
              <w:rPr>
                <w:b/>
              </w:rPr>
              <w:t>Viral titre</w:t>
            </w:r>
            <w:r w:rsidR="00FB30EE" w:rsidRPr="00FB30EE">
              <w:rPr>
                <w:b/>
              </w:rPr>
              <w:t xml:space="preserve"> (TCID</w:t>
            </w:r>
            <w:r w:rsidR="00FB30EE" w:rsidRPr="00FB30EE">
              <w:rPr>
                <w:b/>
                <w:vertAlign w:val="subscript"/>
              </w:rPr>
              <w:t>50</w:t>
            </w:r>
            <w:r w:rsidR="00FB30EE" w:rsidRPr="00FB30EE">
              <w:rPr>
                <w:b/>
              </w:rPr>
              <w:t xml:space="preserve"> ml</w:t>
            </w:r>
            <w:r w:rsidR="00FB30EE" w:rsidRPr="00FB30EE">
              <w:rPr>
                <w:b/>
                <w:vertAlign w:val="superscript"/>
              </w:rPr>
              <w:t>-1</w:t>
            </w:r>
            <w:r w:rsidR="00FB30EE" w:rsidRPr="00FB30EE">
              <w:rPr>
                <w:b/>
              </w:rPr>
              <w:t>)</w:t>
            </w:r>
          </w:p>
        </w:tc>
      </w:tr>
      <w:tr w:rsidR="00D2758E" w14:paraId="707EB263" w14:textId="77777777" w:rsidTr="00FB30EE">
        <w:tc>
          <w:tcPr>
            <w:tcW w:w="1696" w:type="dxa"/>
          </w:tcPr>
          <w:p w14:paraId="5FFB0560" w14:textId="00F65236" w:rsidR="00D2758E" w:rsidRDefault="00D2758E" w:rsidP="00D2758E">
            <w:r>
              <w:t>1</w:t>
            </w:r>
          </w:p>
        </w:tc>
        <w:tc>
          <w:tcPr>
            <w:tcW w:w="3261" w:type="dxa"/>
          </w:tcPr>
          <w:p w14:paraId="6A5F345F" w14:textId="01CA6641" w:rsidR="00D2758E" w:rsidRDefault="00D2758E" w:rsidP="00D2758E">
            <w:r w:rsidRPr="00D2758E">
              <w:t>283.2009</w:t>
            </w:r>
          </w:p>
        </w:tc>
        <w:tc>
          <w:tcPr>
            <w:tcW w:w="1842" w:type="dxa"/>
          </w:tcPr>
          <w:p w14:paraId="51D674D8" w14:textId="573B21E4" w:rsidR="00D2758E" w:rsidRPr="00D2758E" w:rsidRDefault="00D2758E" w:rsidP="00D2758E">
            <w:r>
              <w:t>RGNNV</w:t>
            </w:r>
          </w:p>
        </w:tc>
        <w:tc>
          <w:tcPr>
            <w:tcW w:w="2268" w:type="dxa"/>
          </w:tcPr>
          <w:p w14:paraId="61690B95" w14:textId="512816F0" w:rsidR="00D2758E" w:rsidRDefault="00D2758E" w:rsidP="00D2758E">
            <w:r w:rsidRPr="00D2758E">
              <w:t>10</w:t>
            </w:r>
            <w:r w:rsidRPr="00D2758E">
              <w:rPr>
                <w:vertAlign w:val="superscript"/>
              </w:rPr>
              <w:t>7.30</w:t>
            </w:r>
          </w:p>
        </w:tc>
      </w:tr>
      <w:tr w:rsidR="00D2758E" w14:paraId="244E4B44" w14:textId="77777777" w:rsidTr="00FB30EE">
        <w:tc>
          <w:tcPr>
            <w:tcW w:w="1696" w:type="dxa"/>
          </w:tcPr>
          <w:p w14:paraId="478E7DFE" w14:textId="79EC3EFC" w:rsidR="00D2758E" w:rsidRDefault="00D2758E" w:rsidP="00D2758E">
            <w:r>
              <w:t>2</w:t>
            </w:r>
          </w:p>
        </w:tc>
        <w:tc>
          <w:tcPr>
            <w:tcW w:w="3261" w:type="dxa"/>
          </w:tcPr>
          <w:p w14:paraId="3277AE8C" w14:textId="581E174D" w:rsidR="00D2758E" w:rsidRDefault="00D2758E" w:rsidP="00D2758E">
            <w:r w:rsidRPr="00D2758E">
              <w:t>367.2.2005</w:t>
            </w:r>
          </w:p>
        </w:tc>
        <w:tc>
          <w:tcPr>
            <w:tcW w:w="1842" w:type="dxa"/>
          </w:tcPr>
          <w:p w14:paraId="7687AA6E" w14:textId="51C1C954" w:rsidR="00D2758E" w:rsidRPr="00D2758E" w:rsidRDefault="00D2758E" w:rsidP="00D2758E">
            <w:r>
              <w:t>RGNNV/SJNNV</w:t>
            </w:r>
          </w:p>
        </w:tc>
        <w:tc>
          <w:tcPr>
            <w:tcW w:w="2268" w:type="dxa"/>
          </w:tcPr>
          <w:p w14:paraId="34701258" w14:textId="47605F38" w:rsidR="00D2758E" w:rsidRDefault="00D2758E" w:rsidP="00D2758E">
            <w:r w:rsidRPr="00D2758E">
              <w:t>10</w:t>
            </w:r>
            <w:r w:rsidRPr="00D2758E">
              <w:rPr>
                <w:vertAlign w:val="superscript"/>
              </w:rPr>
              <w:t>7.55</w:t>
            </w:r>
          </w:p>
        </w:tc>
      </w:tr>
      <w:tr w:rsidR="00D2758E" w14:paraId="0BC71661" w14:textId="77777777" w:rsidTr="00FB30EE">
        <w:tc>
          <w:tcPr>
            <w:tcW w:w="1696" w:type="dxa"/>
          </w:tcPr>
          <w:p w14:paraId="6AAA3DC7" w14:textId="77395237" w:rsidR="00D2758E" w:rsidRDefault="00D2758E" w:rsidP="00D2758E">
            <w:r>
              <w:t>3</w:t>
            </w:r>
          </w:p>
        </w:tc>
        <w:tc>
          <w:tcPr>
            <w:tcW w:w="3261" w:type="dxa"/>
          </w:tcPr>
          <w:p w14:paraId="4259F92D" w14:textId="213A0743" w:rsidR="00D2758E" w:rsidRDefault="00D2758E" w:rsidP="00D2758E">
            <w:r w:rsidRPr="00D2758E">
              <w:t>484.2.2009</w:t>
            </w:r>
          </w:p>
        </w:tc>
        <w:tc>
          <w:tcPr>
            <w:tcW w:w="1842" w:type="dxa"/>
          </w:tcPr>
          <w:p w14:paraId="2CAFE364" w14:textId="2F4E86BF" w:rsidR="00D2758E" w:rsidRPr="00D2758E" w:rsidRDefault="00D2758E" w:rsidP="00D2758E">
            <w:r>
              <w:t>SJNNV</w:t>
            </w:r>
          </w:p>
        </w:tc>
        <w:tc>
          <w:tcPr>
            <w:tcW w:w="2268" w:type="dxa"/>
          </w:tcPr>
          <w:p w14:paraId="10B9137C" w14:textId="67788331" w:rsidR="00D2758E" w:rsidRDefault="00D2758E" w:rsidP="00D2758E">
            <w:r w:rsidRPr="00D2758E">
              <w:t>10</w:t>
            </w:r>
            <w:r w:rsidRPr="00D2758E">
              <w:rPr>
                <w:vertAlign w:val="superscript"/>
              </w:rPr>
              <w:t>9.55</w:t>
            </w:r>
          </w:p>
        </w:tc>
      </w:tr>
      <w:tr w:rsidR="00D2758E" w14:paraId="7D0446D4" w14:textId="77777777" w:rsidTr="00FB30EE">
        <w:tc>
          <w:tcPr>
            <w:tcW w:w="1696" w:type="dxa"/>
          </w:tcPr>
          <w:p w14:paraId="6FB24E91" w14:textId="6D13EDCE" w:rsidR="00D2758E" w:rsidRDefault="00D2758E" w:rsidP="00D2758E">
            <w:r>
              <w:t>4</w:t>
            </w:r>
          </w:p>
        </w:tc>
        <w:tc>
          <w:tcPr>
            <w:tcW w:w="3261" w:type="dxa"/>
          </w:tcPr>
          <w:p w14:paraId="268A5EA9" w14:textId="51506E38" w:rsidR="00D2758E" w:rsidRDefault="00D2758E" w:rsidP="00D2758E">
            <w:r w:rsidRPr="00D2758E">
              <w:t>389/I96</w:t>
            </w:r>
          </w:p>
        </w:tc>
        <w:tc>
          <w:tcPr>
            <w:tcW w:w="1842" w:type="dxa"/>
          </w:tcPr>
          <w:p w14:paraId="2CD42443" w14:textId="22FF2923" w:rsidR="00D2758E" w:rsidRPr="00D2758E" w:rsidRDefault="00D2758E" w:rsidP="00D2758E">
            <w:r>
              <w:t>SJNNV/RGNNV</w:t>
            </w:r>
          </w:p>
        </w:tc>
        <w:tc>
          <w:tcPr>
            <w:tcW w:w="2268" w:type="dxa"/>
          </w:tcPr>
          <w:p w14:paraId="255E3EC8" w14:textId="0F8FDCCC" w:rsidR="00D2758E" w:rsidRDefault="00D2758E" w:rsidP="00D2758E">
            <w:r w:rsidRPr="00D2758E">
              <w:t>10</w:t>
            </w:r>
            <w:r w:rsidRPr="00D2758E">
              <w:rPr>
                <w:vertAlign w:val="superscript"/>
              </w:rPr>
              <w:t>8.30</w:t>
            </w:r>
          </w:p>
        </w:tc>
      </w:tr>
      <w:tr w:rsidR="00D2758E" w14:paraId="440385B8" w14:textId="77777777" w:rsidTr="00FB30EE">
        <w:tc>
          <w:tcPr>
            <w:tcW w:w="1696" w:type="dxa"/>
          </w:tcPr>
          <w:p w14:paraId="281E346B" w14:textId="3096F258" w:rsidR="00D2758E" w:rsidRDefault="00D2758E" w:rsidP="00D2758E">
            <w:r>
              <w:t>5</w:t>
            </w:r>
          </w:p>
        </w:tc>
        <w:tc>
          <w:tcPr>
            <w:tcW w:w="3261" w:type="dxa"/>
          </w:tcPr>
          <w:p w14:paraId="548C99F7" w14:textId="2FF63CAB" w:rsidR="00D2758E" w:rsidRDefault="00D2758E" w:rsidP="00D2758E">
            <w:r w:rsidRPr="00D2758E">
              <w:t>Sterile MEM+ 10% yeast extract</w:t>
            </w:r>
          </w:p>
        </w:tc>
        <w:tc>
          <w:tcPr>
            <w:tcW w:w="1842" w:type="dxa"/>
          </w:tcPr>
          <w:p w14:paraId="13F98FC9" w14:textId="13CF20D9" w:rsidR="00D2758E" w:rsidRDefault="00FB30EE" w:rsidP="00D2758E">
            <w:r>
              <w:t>-</w:t>
            </w:r>
          </w:p>
        </w:tc>
        <w:tc>
          <w:tcPr>
            <w:tcW w:w="2268" w:type="dxa"/>
          </w:tcPr>
          <w:p w14:paraId="30FB68D4" w14:textId="3C619DDD" w:rsidR="00D2758E" w:rsidRDefault="00FB30EE" w:rsidP="00D2758E">
            <w:r>
              <w:t>-</w:t>
            </w:r>
          </w:p>
        </w:tc>
      </w:tr>
      <w:tr w:rsidR="00D2758E" w14:paraId="086E5088" w14:textId="77777777" w:rsidTr="00FB30EE">
        <w:tc>
          <w:tcPr>
            <w:tcW w:w="1696" w:type="dxa"/>
          </w:tcPr>
          <w:p w14:paraId="562DCE17" w14:textId="29DBF336" w:rsidR="00D2758E" w:rsidRDefault="00D2758E" w:rsidP="00D2758E">
            <w:r>
              <w:t>6</w:t>
            </w:r>
          </w:p>
        </w:tc>
        <w:tc>
          <w:tcPr>
            <w:tcW w:w="3261" w:type="dxa"/>
          </w:tcPr>
          <w:p w14:paraId="0B964456" w14:textId="0F1715D0" w:rsidR="00D2758E" w:rsidRDefault="00D2758E" w:rsidP="00D2758E">
            <w:r w:rsidRPr="00D2758E">
              <w:t>367.2.2005</w:t>
            </w:r>
          </w:p>
        </w:tc>
        <w:tc>
          <w:tcPr>
            <w:tcW w:w="1842" w:type="dxa"/>
          </w:tcPr>
          <w:p w14:paraId="07EA99B4" w14:textId="5CE28A9B" w:rsidR="00D2758E" w:rsidRPr="00D2758E" w:rsidRDefault="00D2758E" w:rsidP="00D2758E">
            <w:r>
              <w:t>RGNNV/SJNNV</w:t>
            </w:r>
          </w:p>
        </w:tc>
        <w:tc>
          <w:tcPr>
            <w:tcW w:w="2268" w:type="dxa"/>
          </w:tcPr>
          <w:p w14:paraId="1EC8446D" w14:textId="4E762583" w:rsidR="00D2758E" w:rsidRDefault="00D2758E" w:rsidP="00D2758E">
            <w:r w:rsidRPr="00D2758E">
              <w:t>10</w:t>
            </w:r>
            <w:r w:rsidRPr="00D2758E">
              <w:rPr>
                <w:vertAlign w:val="superscript"/>
              </w:rPr>
              <w:t>4.55</w:t>
            </w:r>
          </w:p>
        </w:tc>
      </w:tr>
      <w:tr w:rsidR="00D2758E" w14:paraId="0C899B21" w14:textId="77777777" w:rsidTr="00FB30EE">
        <w:tc>
          <w:tcPr>
            <w:tcW w:w="1696" w:type="dxa"/>
          </w:tcPr>
          <w:p w14:paraId="0B14202A" w14:textId="760E1EE7" w:rsidR="00D2758E" w:rsidRDefault="00D2758E" w:rsidP="00D2758E">
            <w:r>
              <w:t>7</w:t>
            </w:r>
          </w:p>
        </w:tc>
        <w:tc>
          <w:tcPr>
            <w:tcW w:w="3261" w:type="dxa"/>
          </w:tcPr>
          <w:p w14:paraId="332A4D35" w14:textId="5759DE5C" w:rsidR="00D2758E" w:rsidRDefault="00D2758E" w:rsidP="00D2758E">
            <w:r w:rsidRPr="00D2758E">
              <w:t>Sterile MEM</w:t>
            </w:r>
          </w:p>
        </w:tc>
        <w:tc>
          <w:tcPr>
            <w:tcW w:w="1842" w:type="dxa"/>
          </w:tcPr>
          <w:p w14:paraId="029FD97A" w14:textId="0C2BE2CD" w:rsidR="00D2758E" w:rsidRDefault="00FB30EE" w:rsidP="00D2758E">
            <w:r>
              <w:t>-</w:t>
            </w:r>
          </w:p>
        </w:tc>
        <w:tc>
          <w:tcPr>
            <w:tcW w:w="2268" w:type="dxa"/>
          </w:tcPr>
          <w:p w14:paraId="78E0C73D" w14:textId="203F6DBD" w:rsidR="00D2758E" w:rsidRDefault="00FB30EE" w:rsidP="00D2758E">
            <w:r>
              <w:t>-</w:t>
            </w:r>
          </w:p>
        </w:tc>
      </w:tr>
      <w:tr w:rsidR="00D2758E" w14:paraId="2554A3FC" w14:textId="77777777" w:rsidTr="00FB30EE">
        <w:tc>
          <w:tcPr>
            <w:tcW w:w="1696" w:type="dxa"/>
          </w:tcPr>
          <w:p w14:paraId="2C700B07" w14:textId="16C47E47" w:rsidR="00D2758E" w:rsidRDefault="00D2758E" w:rsidP="00D2758E">
            <w:r>
              <w:t>8</w:t>
            </w:r>
          </w:p>
        </w:tc>
        <w:tc>
          <w:tcPr>
            <w:tcW w:w="3261" w:type="dxa"/>
          </w:tcPr>
          <w:p w14:paraId="4FA31AF0" w14:textId="59C37426" w:rsidR="00D2758E" w:rsidRDefault="00D2758E" w:rsidP="00D2758E">
            <w:r w:rsidRPr="00D2758E">
              <w:t>Sterile MEM</w:t>
            </w:r>
          </w:p>
        </w:tc>
        <w:tc>
          <w:tcPr>
            <w:tcW w:w="1842" w:type="dxa"/>
          </w:tcPr>
          <w:p w14:paraId="69984297" w14:textId="24002CBA" w:rsidR="00D2758E" w:rsidRDefault="00FB30EE" w:rsidP="00D2758E">
            <w:r>
              <w:t>-</w:t>
            </w:r>
          </w:p>
        </w:tc>
        <w:tc>
          <w:tcPr>
            <w:tcW w:w="2268" w:type="dxa"/>
          </w:tcPr>
          <w:p w14:paraId="3F4D4A25" w14:textId="016BD10C" w:rsidR="00D2758E" w:rsidRDefault="00FB30EE" w:rsidP="00D2758E">
            <w:r>
              <w:t>-</w:t>
            </w:r>
          </w:p>
        </w:tc>
      </w:tr>
      <w:tr w:rsidR="00D2758E" w14:paraId="1F181A9F" w14:textId="77777777" w:rsidTr="00FB30EE">
        <w:tc>
          <w:tcPr>
            <w:tcW w:w="1696" w:type="dxa"/>
          </w:tcPr>
          <w:p w14:paraId="3B23C600" w14:textId="0B2D3519" w:rsidR="00D2758E" w:rsidRDefault="00D2758E" w:rsidP="00D2758E">
            <w:r>
              <w:t>9</w:t>
            </w:r>
          </w:p>
        </w:tc>
        <w:tc>
          <w:tcPr>
            <w:tcW w:w="3261" w:type="dxa"/>
          </w:tcPr>
          <w:p w14:paraId="68D0FA98" w14:textId="6104071A" w:rsidR="00D2758E" w:rsidRDefault="00D2758E" w:rsidP="00D2758E">
            <w:r w:rsidRPr="00D2758E">
              <w:t>Sterile MEM+ 10% yeast extract</w:t>
            </w:r>
          </w:p>
        </w:tc>
        <w:tc>
          <w:tcPr>
            <w:tcW w:w="1842" w:type="dxa"/>
          </w:tcPr>
          <w:p w14:paraId="3502917E" w14:textId="0AA88E45" w:rsidR="00D2758E" w:rsidRDefault="00FB30EE" w:rsidP="00D2758E">
            <w:r>
              <w:t>-</w:t>
            </w:r>
          </w:p>
        </w:tc>
        <w:tc>
          <w:tcPr>
            <w:tcW w:w="2268" w:type="dxa"/>
          </w:tcPr>
          <w:p w14:paraId="342A929B" w14:textId="6D7D77DA" w:rsidR="00D2758E" w:rsidRDefault="00FB30EE" w:rsidP="00D2758E">
            <w:r>
              <w:t>-</w:t>
            </w:r>
          </w:p>
        </w:tc>
      </w:tr>
      <w:tr w:rsidR="00D2758E" w14:paraId="73412A0A" w14:textId="77777777" w:rsidTr="00FB30EE">
        <w:tc>
          <w:tcPr>
            <w:tcW w:w="1696" w:type="dxa"/>
          </w:tcPr>
          <w:p w14:paraId="7AC21841" w14:textId="15CF0249" w:rsidR="00D2758E" w:rsidRDefault="00D2758E" w:rsidP="00D2758E">
            <w:r>
              <w:t>10</w:t>
            </w:r>
          </w:p>
        </w:tc>
        <w:tc>
          <w:tcPr>
            <w:tcW w:w="3261" w:type="dxa"/>
          </w:tcPr>
          <w:p w14:paraId="68858580" w14:textId="563903B4" w:rsidR="00D2758E" w:rsidRDefault="00D2758E" w:rsidP="00D2758E">
            <w:r w:rsidRPr="00D2758E">
              <w:t>Negative rainbow trout serum</w:t>
            </w:r>
          </w:p>
        </w:tc>
        <w:tc>
          <w:tcPr>
            <w:tcW w:w="1842" w:type="dxa"/>
          </w:tcPr>
          <w:p w14:paraId="2F570079" w14:textId="7F669E97" w:rsidR="00D2758E" w:rsidRDefault="00FB30EE" w:rsidP="00D2758E">
            <w:r>
              <w:t>-</w:t>
            </w:r>
          </w:p>
        </w:tc>
        <w:tc>
          <w:tcPr>
            <w:tcW w:w="2268" w:type="dxa"/>
          </w:tcPr>
          <w:p w14:paraId="655F75BD" w14:textId="1EDF0988" w:rsidR="00D2758E" w:rsidRDefault="00FB30EE" w:rsidP="00D2758E">
            <w:r>
              <w:t>-</w:t>
            </w:r>
          </w:p>
        </w:tc>
      </w:tr>
    </w:tbl>
    <w:p w14:paraId="44D6B144" w14:textId="39FEFF70" w:rsidR="00667E41" w:rsidRDefault="00D2758E">
      <w:r w:rsidRPr="00D2758E">
        <w:rPr>
          <w:b/>
        </w:rPr>
        <w:t>S4 Table.</w:t>
      </w:r>
      <w:r>
        <w:t xml:space="preserve"> Details of </w:t>
      </w:r>
      <w:r w:rsidRPr="00D2758E">
        <w:t>VER-IPT samples</w:t>
      </w:r>
      <w:r>
        <w:t xml:space="preserve">, the table has been modified from Toffan </w:t>
      </w:r>
      <w:r w:rsidR="00FB30EE">
        <w:t>and colleague</w:t>
      </w:r>
      <w:bookmarkStart w:id="0" w:name="_GoBack"/>
      <w:bookmarkEnd w:id="0"/>
      <w:r w:rsidR="00FB30EE">
        <w:t>s [18]</w:t>
      </w:r>
      <w:r w:rsidR="009A75D8">
        <w:t>.</w:t>
      </w:r>
    </w:p>
    <w:sectPr w:rsidR="00667E41" w:rsidSect="005F39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CFF"/>
    <w:rsid w:val="004B7AE1"/>
    <w:rsid w:val="005A7CFF"/>
    <w:rsid w:val="005F3906"/>
    <w:rsid w:val="009A75D8"/>
    <w:rsid w:val="00A55516"/>
    <w:rsid w:val="00D2758E"/>
    <w:rsid w:val="00E218BF"/>
    <w:rsid w:val="00F21679"/>
    <w:rsid w:val="00FB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8CA15"/>
  <w15:chartTrackingRefBased/>
  <w15:docId w15:val="{F3C11045-EECD-4FC6-A08E-8300C5A7F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275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9</Words>
  <Characters>394</Characters>
  <Application>Microsoft Office Word</Application>
  <DocSecurity>0</DocSecurity>
  <Lines>3</Lines>
  <Paragraphs>1</Paragraphs>
  <ScaleCrop>false</ScaleCrop>
  <Company>Alma Mater Studiorum Università di Bologna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iulli</dc:creator>
  <cp:keywords/>
  <dc:description/>
  <cp:lastModifiedBy>Sara Ciulli</cp:lastModifiedBy>
  <cp:revision>5</cp:revision>
  <dcterms:created xsi:type="dcterms:W3CDTF">2022-03-09T15:22:00Z</dcterms:created>
  <dcterms:modified xsi:type="dcterms:W3CDTF">2022-03-10T15:02:00Z</dcterms:modified>
</cp:coreProperties>
</file>